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2C2" w:rsidRPr="00342A1F" w:rsidRDefault="00342A1F" w:rsidP="00342A1F">
      <w:pPr>
        <w:pStyle w:val="NormalWeb"/>
        <w:spacing w:before="0" w:beforeAutospacing="0" w:after="0" w:afterAutospacing="0"/>
        <w:jc w:val="center"/>
        <w:rPr>
          <w:b/>
          <w:bCs/>
          <w:color w:val="000000" w:themeColor="text1"/>
          <w:shd w:val="clear" w:color="auto" w:fill="FFFFFF"/>
          <w:lang w:val="en-US"/>
        </w:rPr>
      </w:pPr>
      <w:r w:rsidRPr="00342A1F">
        <w:rPr>
          <w:b/>
          <w:bCs/>
          <w:color w:val="000000" w:themeColor="text1"/>
          <w:shd w:val="clear" w:color="auto" w:fill="FFFFFF"/>
          <w:lang w:val="en-US"/>
        </w:rPr>
        <w:t>SUPPLEMENTARY REFERENCES</w:t>
      </w:r>
    </w:p>
    <w:p w:rsidR="006452C2" w:rsidRPr="006452C2" w:rsidRDefault="006452C2" w:rsidP="00E37D64">
      <w:pPr>
        <w:pStyle w:val="NormalWeb"/>
        <w:spacing w:before="0" w:beforeAutospacing="0" w:after="0" w:afterAutospacing="0"/>
        <w:jc w:val="both"/>
        <w:rPr>
          <w:bCs/>
          <w:color w:val="000000" w:themeColor="text1"/>
          <w:shd w:val="clear" w:color="auto" w:fill="FFFFFF"/>
          <w:lang w:val="en-US"/>
        </w:rPr>
      </w:pPr>
    </w:p>
    <w:p w:rsidR="008870F1" w:rsidRPr="006452C2" w:rsidRDefault="008870F1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lang w:val="en-US"/>
        </w:rPr>
      </w:pPr>
      <w:proofErr w:type="spellStart"/>
      <w:r w:rsidRPr="006452C2">
        <w:rPr>
          <w:bCs/>
          <w:color w:val="000000" w:themeColor="text1"/>
          <w:shd w:val="clear" w:color="auto" w:fill="FFFFFF"/>
          <w:lang w:val="en-US"/>
        </w:rPr>
        <w:t>Anné</w:t>
      </w:r>
      <w:proofErr w:type="spellEnd"/>
      <w:r w:rsidRPr="006452C2">
        <w:rPr>
          <w:bCs/>
          <w:color w:val="000000" w:themeColor="text1"/>
          <w:shd w:val="clear" w:color="auto" w:fill="FFFFFF"/>
          <w:lang w:val="en-US"/>
        </w:rPr>
        <w:t xml:space="preserve">, J., Garwood, R. J., Lowe, T., Withers, P. J., &amp; Manning, P. L. (2015). Interpreting pathologies in extant and extinct archosaurs using micro-CT. </w:t>
      </w:r>
      <w:proofErr w:type="spellStart"/>
      <w:r w:rsidRPr="006452C2">
        <w:rPr>
          <w:bCs/>
          <w:i/>
          <w:iCs/>
          <w:color w:val="000000" w:themeColor="text1"/>
          <w:shd w:val="clear" w:color="auto" w:fill="FFFFFF"/>
          <w:lang w:val="en-US"/>
        </w:rPr>
        <w:t>PeerJ</w:t>
      </w:r>
      <w:proofErr w:type="spellEnd"/>
      <w:r w:rsidRPr="006452C2">
        <w:rPr>
          <w:bCs/>
          <w:color w:val="000000" w:themeColor="text1"/>
          <w:shd w:val="clear" w:color="auto" w:fill="FFFFFF"/>
          <w:lang w:val="en-US"/>
        </w:rPr>
        <w:t xml:space="preserve">, </w:t>
      </w:r>
      <w:r w:rsidRPr="006452C2">
        <w:rPr>
          <w:bCs/>
          <w:i/>
          <w:iCs/>
          <w:color w:val="000000" w:themeColor="text1"/>
          <w:shd w:val="clear" w:color="auto" w:fill="FFFFFF"/>
          <w:lang w:val="en-US"/>
        </w:rPr>
        <w:t>3</w:t>
      </w:r>
      <w:r w:rsidRPr="006452C2">
        <w:rPr>
          <w:bCs/>
          <w:color w:val="000000" w:themeColor="text1"/>
          <w:shd w:val="clear" w:color="auto" w:fill="FFFFFF"/>
          <w:lang w:val="en-US"/>
        </w:rPr>
        <w:t>, e1130.</w:t>
      </w:r>
    </w:p>
    <w:p w:rsidR="008870F1" w:rsidRPr="006452C2" w:rsidRDefault="008870F1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A93D37" w:rsidRPr="006452C2" w:rsidRDefault="00A93D37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Archer, B., &amp;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Babiarz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J. P. (1992). Another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yrannosaurid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dinosaur from the Cretaceous of northwest New Mexico. Journal of Pal</w:t>
      </w:r>
      <w:bookmarkStart w:id="0" w:name="_GoBack"/>
      <w:bookmarkEnd w:id="0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eontology, 66(4), 690-691.</w:t>
      </w:r>
    </w:p>
    <w:p w:rsidR="00A93D37" w:rsidRPr="006452C2" w:rsidRDefault="00A93D37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952F8" w:rsidRPr="006452C2" w:rsidRDefault="007952F8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ur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G. 1890. A review of</w:t>
      </w:r>
      <w:r w:rsid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charges against the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ieontological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partment of the U. S. Geological Survey, and of the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fence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ade by Prof. O. C. Marsh. American Naturalist 24:298-304.</w:t>
      </w:r>
    </w:p>
    <w:p w:rsidR="00F91B73" w:rsidRPr="006452C2" w:rsidRDefault="00F91B73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F91B73" w:rsidRPr="006452C2" w:rsidRDefault="00F91B73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Bell, P. R. (2010).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alaeopathological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changes in a population of 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Albertosaurus sarcophagus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from the Upper Cretaceous Horseshoe Canyon Formation of Alberta, Canada. 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Canadian Journal of Earth Sciences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47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(9), 1263-1268.</w:t>
      </w:r>
    </w:p>
    <w:p w:rsidR="00990359" w:rsidRPr="006452C2" w:rsidRDefault="00990359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990359" w:rsidRPr="006452C2" w:rsidRDefault="00990359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  <w:r w:rsidRPr="006452C2">
        <w:rPr>
          <w:color w:val="000000" w:themeColor="text1"/>
          <w:shd w:val="clear" w:color="auto" w:fill="FFFFFF"/>
          <w:lang w:val="en-US"/>
        </w:rPr>
        <w:t xml:space="preserve">Bell, P. R., &amp; Coria, R. A. (2013).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Palaeopathological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 survey of a population of </w:t>
      </w:r>
      <w:proofErr w:type="spellStart"/>
      <w:r w:rsidRPr="006452C2">
        <w:rPr>
          <w:i/>
          <w:color w:val="000000" w:themeColor="text1"/>
          <w:shd w:val="clear" w:color="auto" w:fill="FFFFFF"/>
          <w:lang w:val="en-US"/>
        </w:rPr>
        <w:t>Mapusaurus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 (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Theropoda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: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Carcharodontosauridae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) from the late cretaceous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Huincul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 formation, Argentina. </w:t>
      </w:r>
      <w:proofErr w:type="spellStart"/>
      <w:r w:rsidRPr="006452C2">
        <w:rPr>
          <w:i/>
          <w:iCs/>
          <w:color w:val="000000" w:themeColor="text1"/>
          <w:shd w:val="clear" w:color="auto" w:fill="FFFFFF"/>
          <w:lang w:val="en-US"/>
        </w:rPr>
        <w:t>PloS</w:t>
      </w:r>
      <w:proofErr w:type="spellEnd"/>
      <w:r w:rsidRPr="006452C2">
        <w:rPr>
          <w:i/>
          <w:iCs/>
          <w:color w:val="000000" w:themeColor="text1"/>
          <w:shd w:val="clear" w:color="auto" w:fill="FFFFFF"/>
          <w:lang w:val="en-US"/>
        </w:rPr>
        <w:t xml:space="preserve"> one</w:t>
      </w:r>
      <w:r w:rsidRPr="006452C2">
        <w:rPr>
          <w:color w:val="000000" w:themeColor="text1"/>
          <w:shd w:val="clear" w:color="auto" w:fill="FFFFFF"/>
          <w:lang w:val="en-US"/>
        </w:rPr>
        <w:t xml:space="preserve">, </w:t>
      </w:r>
      <w:r w:rsidRPr="006452C2">
        <w:rPr>
          <w:i/>
          <w:iCs/>
          <w:color w:val="000000" w:themeColor="text1"/>
          <w:shd w:val="clear" w:color="auto" w:fill="FFFFFF"/>
          <w:lang w:val="en-US"/>
        </w:rPr>
        <w:t>8</w:t>
      </w:r>
      <w:r w:rsidRPr="006452C2">
        <w:rPr>
          <w:color w:val="000000" w:themeColor="text1"/>
          <w:shd w:val="clear" w:color="auto" w:fill="FFFFFF"/>
          <w:lang w:val="en-US"/>
        </w:rPr>
        <w:t>(5), e63409.</w:t>
      </w:r>
    </w:p>
    <w:p w:rsidR="001227CC" w:rsidRPr="006452C2" w:rsidRDefault="001227CC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</w:p>
    <w:p w:rsidR="009C6C2C" w:rsidRPr="006452C2" w:rsidRDefault="001227CC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  <w:r w:rsidRPr="006452C2">
        <w:rPr>
          <w:color w:val="000000" w:themeColor="text1"/>
          <w:shd w:val="clear" w:color="auto" w:fill="FFFFFF"/>
          <w:lang w:val="en-US"/>
        </w:rPr>
        <w:t xml:space="preserve">Bell, P. R., Currie, P. J., &amp; Lee, Y. N. (2012). Tyrannosaur feeding traces on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Deinocheirus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 (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Theropoda</w:t>
      </w:r>
      <w:proofErr w:type="spellEnd"/>
      <w:proofErr w:type="gramStart"/>
      <w:r w:rsidRPr="006452C2">
        <w:rPr>
          <w:color w:val="000000" w:themeColor="text1"/>
          <w:shd w:val="clear" w:color="auto" w:fill="FFFFFF"/>
          <w:lang w:val="en-US"/>
        </w:rPr>
        <w:t>:?</w:t>
      </w:r>
      <w:proofErr w:type="gramEnd"/>
      <w:r w:rsidRPr="006452C2">
        <w:rPr>
          <w:color w:val="000000" w:themeColor="text1"/>
          <w:shd w:val="clear" w:color="auto" w:fill="FFFFFF"/>
          <w:lang w:val="en-US"/>
        </w:rPr>
        <w:t xml:space="preserve">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Ornithomimosauria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) remains from the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Nemegt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 Formation (Late Cretaceous), Mongolia. Cretaceous Research, 37, 186-190.</w:t>
      </w:r>
    </w:p>
    <w:p w:rsidR="001227CC" w:rsidRPr="006452C2" w:rsidRDefault="001227CC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</w:p>
    <w:p w:rsidR="001227CC" w:rsidRPr="006452C2" w:rsidRDefault="001227CC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  <w:r w:rsidRPr="006452C2">
        <w:rPr>
          <w:color w:val="000000" w:themeColor="text1"/>
          <w:lang w:val="en-US"/>
        </w:rPr>
        <w:t xml:space="preserve">Bell, P. R., Rothschild, B. M., &amp; </w:t>
      </w:r>
      <w:proofErr w:type="spellStart"/>
      <w:r w:rsidRPr="006452C2">
        <w:rPr>
          <w:color w:val="000000" w:themeColor="text1"/>
          <w:lang w:val="en-US"/>
        </w:rPr>
        <w:t>Tanke</w:t>
      </w:r>
      <w:proofErr w:type="spellEnd"/>
      <w:r w:rsidRPr="006452C2">
        <w:rPr>
          <w:color w:val="000000" w:themeColor="text1"/>
          <w:lang w:val="en-US"/>
        </w:rPr>
        <w:t xml:space="preserve">, D. H. (2011). First report of gout in an </w:t>
      </w:r>
      <w:proofErr w:type="spellStart"/>
      <w:r w:rsidRPr="006452C2">
        <w:rPr>
          <w:color w:val="000000" w:themeColor="text1"/>
          <w:lang w:val="en-US"/>
        </w:rPr>
        <w:t>ornithomimid</w:t>
      </w:r>
      <w:proofErr w:type="spellEnd"/>
      <w:r w:rsidRPr="006452C2">
        <w:rPr>
          <w:color w:val="000000" w:themeColor="text1"/>
          <w:lang w:val="en-US"/>
        </w:rPr>
        <w:t xml:space="preserve"> (</w:t>
      </w:r>
      <w:proofErr w:type="spellStart"/>
      <w:r w:rsidRPr="006452C2">
        <w:rPr>
          <w:color w:val="000000" w:themeColor="text1"/>
          <w:lang w:val="en-US"/>
        </w:rPr>
        <w:t>Dinosauria</w:t>
      </w:r>
      <w:proofErr w:type="spellEnd"/>
      <w:r w:rsidRPr="006452C2">
        <w:rPr>
          <w:color w:val="000000" w:themeColor="text1"/>
          <w:lang w:val="en-US"/>
        </w:rPr>
        <w:t xml:space="preserve">: </w:t>
      </w:r>
      <w:proofErr w:type="spellStart"/>
      <w:r w:rsidRPr="006452C2">
        <w:rPr>
          <w:color w:val="000000" w:themeColor="text1"/>
          <w:lang w:val="en-US"/>
        </w:rPr>
        <w:t>Therpopda</w:t>
      </w:r>
      <w:proofErr w:type="spellEnd"/>
      <w:r w:rsidRPr="006452C2">
        <w:rPr>
          <w:color w:val="000000" w:themeColor="text1"/>
          <w:lang w:val="en-US"/>
        </w:rPr>
        <w:t>) from the horseshoe canyon formation, Alberta. New Mexico Museum of Natural History and Science Bulletin, 53, 166–168.</w:t>
      </w:r>
    </w:p>
    <w:p w:rsidR="001227CC" w:rsidRPr="006452C2" w:rsidRDefault="001227CC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</w:p>
    <w:p w:rsidR="009C6C2C" w:rsidRPr="006452C2" w:rsidRDefault="009C6C2C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  <w:proofErr w:type="spellStart"/>
      <w:r w:rsidRPr="006452C2">
        <w:rPr>
          <w:color w:val="000000" w:themeColor="text1"/>
          <w:shd w:val="clear" w:color="auto" w:fill="FFFFFF"/>
          <w:lang w:val="en-US"/>
        </w:rPr>
        <w:t>Brochu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, C. A. (2003). Osteology of </w:t>
      </w:r>
      <w:r w:rsidRPr="006452C2">
        <w:rPr>
          <w:i/>
          <w:iCs/>
          <w:color w:val="000000" w:themeColor="text1"/>
          <w:shd w:val="clear" w:color="auto" w:fill="FFFFFF"/>
          <w:lang w:val="en-US"/>
        </w:rPr>
        <w:t>Tyrannosaurus rex</w:t>
      </w:r>
      <w:r w:rsidRPr="006452C2">
        <w:rPr>
          <w:color w:val="000000" w:themeColor="text1"/>
          <w:shd w:val="clear" w:color="auto" w:fill="FFFFFF"/>
          <w:lang w:val="en-US"/>
        </w:rPr>
        <w:t xml:space="preserve">: insights from a nearly complete skeleton and high-resolution computed tomographic analysis of the skull. </w:t>
      </w:r>
      <w:r w:rsidRPr="006452C2">
        <w:rPr>
          <w:i/>
          <w:iCs/>
          <w:color w:val="000000" w:themeColor="text1"/>
          <w:shd w:val="clear" w:color="auto" w:fill="FFFFFF"/>
          <w:lang w:val="en-US"/>
        </w:rPr>
        <w:t>Journal of Vertebrate Paleontology</w:t>
      </w:r>
      <w:r w:rsidRPr="006452C2">
        <w:rPr>
          <w:color w:val="000000" w:themeColor="text1"/>
          <w:shd w:val="clear" w:color="auto" w:fill="FFFFFF"/>
          <w:lang w:val="en-US"/>
        </w:rPr>
        <w:t xml:space="preserve">, </w:t>
      </w:r>
      <w:r w:rsidRPr="006452C2">
        <w:rPr>
          <w:i/>
          <w:iCs/>
          <w:color w:val="000000" w:themeColor="text1"/>
          <w:shd w:val="clear" w:color="auto" w:fill="FFFFFF"/>
          <w:lang w:val="en-US"/>
        </w:rPr>
        <w:t>22</w:t>
      </w:r>
      <w:r w:rsidRPr="006452C2">
        <w:rPr>
          <w:color w:val="000000" w:themeColor="text1"/>
          <w:shd w:val="clear" w:color="auto" w:fill="FFFFFF"/>
          <w:lang w:val="en-US"/>
        </w:rPr>
        <w:t>(sup4), 1-138.</w:t>
      </w:r>
    </w:p>
    <w:p w:rsidR="00990359" w:rsidRPr="006452C2" w:rsidRDefault="00990359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324A14" w:rsidRPr="006452C2" w:rsidRDefault="00324A14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Brusatte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S., Benson, R. B., &amp; Hutt, S. (2008). The osteology of </w:t>
      </w:r>
      <w:proofErr w:type="spellStart"/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Neovenator</w:t>
      </w:r>
      <w:proofErr w:type="spellEnd"/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salerii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inosauri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: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ropod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) from the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ealden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group (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Barremian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) of the Isle of Wight. 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 xml:space="preserve">Monograph of the </w:t>
      </w:r>
      <w:proofErr w:type="spellStart"/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Palaeontographical</w:t>
      </w:r>
      <w:proofErr w:type="spellEnd"/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 xml:space="preserve"> Society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 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162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 1-75.</w:t>
      </w:r>
    </w:p>
    <w:p w:rsidR="00613248" w:rsidRPr="006452C2" w:rsidRDefault="00613248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613248" w:rsidRPr="006452C2" w:rsidRDefault="00613248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Calvo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J. O.,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orfiri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J. D.,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Veralli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C.,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Nova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F., &amp; Poblete, F. (2004). Phylogenetic status of </w:t>
      </w:r>
      <w:proofErr w:type="spellStart"/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Megaraptor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namunhuaiquii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Nova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based on a new specimen from Neuquén, Patagonia, Argentina. </w:t>
      </w:r>
      <w:proofErr w:type="spellStart"/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Ameghinian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 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41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(4), 565-575.</w:t>
      </w:r>
    </w:p>
    <w:p w:rsidR="00E10374" w:rsidRPr="006452C2" w:rsidRDefault="00E10374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E10374" w:rsidRPr="006452C2" w:rsidRDefault="00E10374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arpenter, K. 1982. Baby dinosaurs from the Late Cretaceous Lance and Hell Creek formations and a description of a new species of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ropod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Contributions to Geology (University of </w:t>
      </w:r>
      <w:r w:rsidR="00640990"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oming) 20: 123-134.</w:t>
      </w:r>
    </w:p>
    <w:p w:rsidR="009C6C2C" w:rsidRPr="006452C2" w:rsidRDefault="009C6C2C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9C6C2C" w:rsidRPr="006452C2" w:rsidRDefault="009C6C2C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Carpenter, K., and Smith, NI. 2001. Forelimb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osteologv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and biomechanics of </w:t>
      </w:r>
      <w:r w:rsidR="008870F1"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Tyrannosaurus rex</w:t>
      </w:r>
      <w:r w:rsidR="008870F1"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 P.90-116</w:t>
      </w:r>
      <w:r w:rsidR="00507DC7"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gramStart"/>
      <w:r w:rsidR="00507DC7"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In</w:t>
      </w:r>
      <w:proofErr w:type="gramEnd"/>
      <w:r w:rsidR="00507DC7"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: </w:t>
      </w:r>
      <w:proofErr w:type="spellStart"/>
      <w:r w:rsidR="00507DC7"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anke</w:t>
      </w:r>
      <w:proofErr w:type="spellEnd"/>
      <w:r w:rsidR="00507DC7"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DH, Carpenter K, </w:t>
      </w:r>
      <w:proofErr w:type="spellStart"/>
      <w:r w:rsidR="00507DC7"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krepnick</w:t>
      </w:r>
      <w:proofErr w:type="spellEnd"/>
      <w:r w:rsidR="00507DC7"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MW (eds.). Mesozoic vertebrate life: new research inspired by the paleontology of Philip J. Currie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. Indiana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Uni</w:t>
      </w:r>
      <w:r w:rsidR="008870F1"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versitv</w:t>
      </w:r>
      <w:proofErr w:type="spellEnd"/>
      <w:r w:rsidR="008870F1"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Press, Bloomington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</w:t>
      </w:r>
    </w:p>
    <w:p w:rsidR="00075BCF" w:rsidRPr="006452C2" w:rsidRDefault="00075BCF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075BCF" w:rsidRPr="006452C2" w:rsidRDefault="00075BCF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lang w:val="en-US"/>
        </w:rPr>
      </w:pPr>
      <w:proofErr w:type="spellStart"/>
      <w:r w:rsidRPr="006452C2">
        <w:rPr>
          <w:color w:val="000000" w:themeColor="text1"/>
          <w:lang w:val="en-US"/>
        </w:rPr>
        <w:t>Chinzorig</w:t>
      </w:r>
      <w:proofErr w:type="spellEnd"/>
      <w:r w:rsidRPr="006452C2">
        <w:rPr>
          <w:color w:val="000000" w:themeColor="text1"/>
          <w:lang w:val="en-US"/>
        </w:rPr>
        <w:t xml:space="preserve">, T., </w:t>
      </w:r>
      <w:proofErr w:type="spellStart"/>
      <w:r w:rsidRPr="006452C2">
        <w:rPr>
          <w:color w:val="000000" w:themeColor="text1"/>
          <w:lang w:val="en-US"/>
        </w:rPr>
        <w:t>Beguesse</w:t>
      </w:r>
      <w:proofErr w:type="spellEnd"/>
      <w:r w:rsidRPr="006452C2">
        <w:rPr>
          <w:color w:val="000000" w:themeColor="text1"/>
          <w:lang w:val="en-US"/>
        </w:rPr>
        <w:t xml:space="preserve">, K. A., </w:t>
      </w:r>
      <w:proofErr w:type="spellStart"/>
      <w:r w:rsidRPr="006452C2">
        <w:rPr>
          <w:color w:val="000000" w:themeColor="text1"/>
          <w:lang w:val="en-US"/>
        </w:rPr>
        <w:t>Canoville</w:t>
      </w:r>
      <w:proofErr w:type="spellEnd"/>
      <w:r w:rsidRPr="006452C2">
        <w:rPr>
          <w:color w:val="000000" w:themeColor="text1"/>
          <w:lang w:val="en-US"/>
        </w:rPr>
        <w:t xml:space="preserve">, A., Phillips, G., &amp; </w:t>
      </w:r>
      <w:proofErr w:type="spellStart"/>
      <w:r w:rsidRPr="006452C2">
        <w:rPr>
          <w:color w:val="000000" w:themeColor="text1"/>
          <w:lang w:val="en-US"/>
        </w:rPr>
        <w:t>Zanno</w:t>
      </w:r>
      <w:proofErr w:type="spellEnd"/>
      <w:r w:rsidRPr="006452C2">
        <w:rPr>
          <w:color w:val="000000" w:themeColor="text1"/>
          <w:lang w:val="en-US"/>
        </w:rPr>
        <w:t xml:space="preserve">, L. E. (2022). Chronic fracture and osteomyelitis in a large‐bodied </w:t>
      </w:r>
      <w:proofErr w:type="spellStart"/>
      <w:r w:rsidRPr="006452C2">
        <w:rPr>
          <w:color w:val="000000" w:themeColor="text1"/>
          <w:lang w:val="en-US"/>
        </w:rPr>
        <w:t>ornithomimosaur</w:t>
      </w:r>
      <w:proofErr w:type="spellEnd"/>
      <w:r w:rsidRPr="006452C2">
        <w:rPr>
          <w:color w:val="000000" w:themeColor="text1"/>
          <w:lang w:val="en-US"/>
        </w:rPr>
        <w:t xml:space="preserve"> with implications for the identification of unusual </w:t>
      </w:r>
      <w:proofErr w:type="spellStart"/>
      <w:r w:rsidRPr="006452C2">
        <w:rPr>
          <w:color w:val="000000" w:themeColor="text1"/>
          <w:lang w:val="en-US"/>
        </w:rPr>
        <w:t>endosteal</w:t>
      </w:r>
      <w:proofErr w:type="spellEnd"/>
      <w:r w:rsidRPr="006452C2">
        <w:rPr>
          <w:color w:val="000000" w:themeColor="text1"/>
          <w:lang w:val="en-US"/>
        </w:rPr>
        <w:t xml:space="preserve"> bone in the fossil record. The Anatomical Record.</w:t>
      </w:r>
    </w:p>
    <w:p w:rsidR="00075BCF" w:rsidRPr="006452C2" w:rsidRDefault="00075BCF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613248" w:rsidRPr="006452C2" w:rsidRDefault="001227CC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lastRenderedPageBreak/>
        <w:t xml:space="preserve">Clark JM,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Norell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MA,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Chiappe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LM. 1999 An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oviraptorid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skeleton from the Late Cretaceous of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Ukha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olgod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Mongolia, preserved in an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vianlike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brooding position over an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oviraptorid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nest. Am Mus.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Novit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 3265, 1–36.</w:t>
      </w:r>
    </w:p>
    <w:p w:rsidR="001227CC" w:rsidRPr="006452C2" w:rsidRDefault="001227CC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613248" w:rsidRPr="006452C2" w:rsidRDefault="00613248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Coria, R. A., &amp; Currie, P. J. (2016). A new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egaraptoran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dinosaur (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inosauri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ropod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egaraptoridae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) from the Late Cretaceous of Patagonia.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Lo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One, 11(7), e0157973.</w:t>
      </w:r>
    </w:p>
    <w:p w:rsidR="00613248" w:rsidRPr="006452C2" w:rsidRDefault="00613248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613248" w:rsidRPr="006452C2" w:rsidRDefault="00613248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Currie, P. J., &amp; Zhao, X. J. (1993). A new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carnosaur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inosauri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ropod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) from the Jurassic of Xinjiang, People's Republic of China. 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Canadian Journal of Earth Sciences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 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30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(10), 2037-2081.</w:t>
      </w:r>
    </w:p>
    <w:p w:rsidR="007952F8" w:rsidRPr="006452C2" w:rsidRDefault="007952F8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952F8" w:rsidRPr="006452C2" w:rsidRDefault="007952F8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’Anastasio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R., &amp;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Capasso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 L. (2004). Post-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icrotraumatic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cervical osteoarthritis in a cretaceous dinosaur. </w:t>
      </w:r>
      <w:proofErr w:type="spellStart"/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Reumatismo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 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56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(2), 124-128.</w:t>
      </w:r>
    </w:p>
    <w:p w:rsidR="007952F8" w:rsidRPr="006452C2" w:rsidRDefault="007952F8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952F8" w:rsidRPr="006452C2" w:rsidRDefault="007952F8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Farke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A. A., &amp; O'Connor, P. M. (2007). Pathology in </w:t>
      </w:r>
      <w:proofErr w:type="spellStart"/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Majungasaurus</w:t>
      </w:r>
      <w:proofErr w:type="spellEnd"/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crenatissimu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ropod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: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belisauridae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) from the Late Cretaceous of Madagascar. 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Journal of Vertebrate Paleontology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27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(S2), 180-184.</w:t>
      </w:r>
    </w:p>
    <w:p w:rsidR="00324A14" w:rsidRPr="006452C2" w:rsidRDefault="00324A14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324A14" w:rsidRPr="006452C2" w:rsidRDefault="00324A14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Foth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C., Evers, S. W., Pabst, B.,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ateu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O.,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Flisch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A.,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atthey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M., &amp;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auhut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O. W. (2015). New insights into the lifestyle of </w:t>
      </w:r>
      <w:proofErr w:type="spellStart"/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Allosaurus</w:t>
      </w:r>
      <w:proofErr w:type="spellEnd"/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(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inosauri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: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ropod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) based on another specimen with multiple pathologies. </w:t>
      </w:r>
      <w:proofErr w:type="spellStart"/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PeerJ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3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 e940.</w:t>
      </w:r>
    </w:p>
    <w:p w:rsidR="005806E3" w:rsidRPr="006452C2" w:rsidRDefault="005806E3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5806E3" w:rsidRPr="006452C2" w:rsidRDefault="005806E3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ilmore, C. W. 1920. Osteology of the carnivorous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nosauri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United States National Museum, with special reference to the genera </w:t>
      </w:r>
      <w:proofErr w:type="spellStart"/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Antrodemus</w:t>
      </w:r>
      <w:proofErr w:type="spellEnd"/>
      <w:r w:rsidR="00613248"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="00613248"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Allosaurus</w:t>
      </w:r>
      <w:proofErr w:type="spellEnd"/>
      <w:r w:rsidR="00613248"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eratosauru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Bulletin of the United States National Museum </w:t>
      </w:r>
      <w:r w:rsidR="00613248"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0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613248"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-1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.</w:t>
      </w:r>
    </w:p>
    <w:p w:rsidR="00D063B9" w:rsidRPr="006452C2" w:rsidRDefault="00D063B9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D063B9" w:rsidRPr="006452C2" w:rsidRDefault="00990359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Glut, D. F. 2000. Dinosaurs: Th</w:t>
      </w:r>
      <w:r w:rsidR="00D063B9"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e Encyclopedia, Supplement 1. Jefferson, N.C.: McFarland</w:t>
      </w:r>
    </w:p>
    <w:p w:rsidR="007952F8" w:rsidRPr="006452C2" w:rsidRDefault="007952F8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3A764A" w:rsidRPr="006452C2" w:rsidRDefault="003A764A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Griffin, C. T. (2018). Pathological bone tissue in a Late Triassic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neotheropod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fibula, with implications for the interpretation of medullary bone. 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New Jersey State Museum Investigations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6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 2-10.</w:t>
      </w:r>
    </w:p>
    <w:p w:rsidR="007952F8" w:rsidRPr="006452C2" w:rsidRDefault="007952F8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7952F8" w:rsidRPr="006452C2" w:rsidRDefault="007952F8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  <w:proofErr w:type="spellStart"/>
      <w:r w:rsidRPr="006452C2">
        <w:rPr>
          <w:color w:val="000000" w:themeColor="text1"/>
          <w:shd w:val="clear" w:color="auto" w:fill="FFFFFF"/>
          <w:lang w:val="en-US"/>
        </w:rPr>
        <w:t>Gutherz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, S. B.,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Groenke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, J. R.,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Sertich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, J. J., Burch, S. H., &amp; O'Connor, P. M. (2020). Paleopathology in a nearly complete skeleton of </w:t>
      </w:r>
      <w:proofErr w:type="spellStart"/>
      <w:r w:rsidRPr="006452C2">
        <w:rPr>
          <w:i/>
          <w:iCs/>
          <w:color w:val="000000" w:themeColor="text1"/>
          <w:shd w:val="clear" w:color="auto" w:fill="FFFFFF"/>
          <w:lang w:val="en-US"/>
        </w:rPr>
        <w:t>Majungasaurus</w:t>
      </w:r>
      <w:proofErr w:type="spellEnd"/>
      <w:r w:rsidRPr="006452C2">
        <w:rPr>
          <w:i/>
          <w:iCs/>
          <w:color w:val="000000" w:themeColor="text1"/>
          <w:shd w:val="clear" w:color="auto" w:fill="FFFFFF"/>
          <w:lang w:val="en-US"/>
        </w:rPr>
        <w:t xml:space="preserve"> </w:t>
      </w:r>
      <w:proofErr w:type="spellStart"/>
      <w:r w:rsidRPr="006452C2">
        <w:rPr>
          <w:i/>
          <w:iCs/>
          <w:color w:val="000000" w:themeColor="text1"/>
          <w:shd w:val="clear" w:color="auto" w:fill="FFFFFF"/>
          <w:lang w:val="en-US"/>
        </w:rPr>
        <w:t>crenatissimus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 (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Theropoda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: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Abelisauridae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). </w:t>
      </w:r>
      <w:r w:rsidRPr="006452C2">
        <w:rPr>
          <w:i/>
          <w:iCs/>
          <w:color w:val="000000" w:themeColor="text1"/>
          <w:shd w:val="clear" w:color="auto" w:fill="FFFFFF"/>
          <w:lang w:val="en-US"/>
        </w:rPr>
        <w:t>Cretaceous Research</w:t>
      </w:r>
      <w:r w:rsidRPr="006452C2">
        <w:rPr>
          <w:color w:val="000000" w:themeColor="text1"/>
          <w:shd w:val="clear" w:color="auto" w:fill="FFFFFF"/>
          <w:lang w:val="en-US"/>
        </w:rPr>
        <w:t xml:space="preserve">, </w:t>
      </w:r>
      <w:r w:rsidRPr="006452C2">
        <w:rPr>
          <w:i/>
          <w:iCs/>
          <w:color w:val="000000" w:themeColor="text1"/>
          <w:shd w:val="clear" w:color="auto" w:fill="FFFFFF"/>
          <w:lang w:val="en-US"/>
        </w:rPr>
        <w:t>115</w:t>
      </w:r>
      <w:r w:rsidRPr="006452C2">
        <w:rPr>
          <w:color w:val="000000" w:themeColor="text1"/>
          <w:shd w:val="clear" w:color="auto" w:fill="FFFFFF"/>
          <w:lang w:val="en-US"/>
        </w:rPr>
        <w:t>, 104553.</w:t>
      </w:r>
    </w:p>
    <w:p w:rsidR="009C6C2C" w:rsidRPr="006452C2" w:rsidRDefault="009C6C2C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</w:p>
    <w:p w:rsidR="009C6C2C" w:rsidRPr="006452C2" w:rsidRDefault="009C6C2C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lang w:val="en-US"/>
        </w:rPr>
      </w:pPr>
      <w:r w:rsidRPr="006452C2">
        <w:rPr>
          <w:color w:val="000000" w:themeColor="text1"/>
          <w:shd w:val="clear" w:color="auto" w:fill="FFFFFF"/>
          <w:lang w:val="en-US"/>
        </w:rPr>
        <w:t xml:space="preserve">Hamm, C. A.,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Hampe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, O., Schwarz, D.,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Witzmann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, F.,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Makovicky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, P. J.,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Brochu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, C. A., Reiter, R., &amp;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Asbach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, P. (2020). A comprehensive diagnostic approach combining phylogenetic disease bracketing and CT imaging reveals osteomyelitis in a Tyrannosaurus rex. </w:t>
      </w:r>
      <w:r w:rsidRPr="006452C2">
        <w:rPr>
          <w:i/>
          <w:iCs/>
          <w:color w:val="000000" w:themeColor="text1"/>
          <w:shd w:val="clear" w:color="auto" w:fill="FFFFFF"/>
          <w:lang w:val="en-US"/>
        </w:rPr>
        <w:t>Scientific reports</w:t>
      </w:r>
      <w:r w:rsidRPr="006452C2">
        <w:rPr>
          <w:color w:val="000000" w:themeColor="text1"/>
          <w:shd w:val="clear" w:color="auto" w:fill="FFFFFF"/>
          <w:lang w:val="en-US"/>
        </w:rPr>
        <w:t xml:space="preserve">, </w:t>
      </w:r>
      <w:r w:rsidRPr="006452C2">
        <w:rPr>
          <w:i/>
          <w:iCs/>
          <w:color w:val="000000" w:themeColor="text1"/>
          <w:shd w:val="clear" w:color="auto" w:fill="FFFFFF"/>
          <w:lang w:val="en-US"/>
        </w:rPr>
        <w:t>10</w:t>
      </w:r>
      <w:r w:rsidRPr="006452C2">
        <w:rPr>
          <w:color w:val="000000" w:themeColor="text1"/>
          <w:shd w:val="clear" w:color="auto" w:fill="FFFFFF"/>
          <w:lang w:val="en-US"/>
        </w:rPr>
        <w:t>(1), 18897.</w:t>
      </w:r>
    </w:p>
    <w:p w:rsidR="002A468B" w:rsidRPr="006452C2" w:rsidRDefault="002A468B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</w:p>
    <w:p w:rsidR="002A468B" w:rsidRPr="006452C2" w:rsidRDefault="002A468B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lang w:val="en-US"/>
        </w:rPr>
      </w:pPr>
      <w:r w:rsidRPr="006452C2">
        <w:rPr>
          <w:color w:val="000000" w:themeColor="text1"/>
          <w:shd w:val="clear" w:color="auto" w:fill="FFFFFF"/>
          <w:lang w:val="en-US"/>
        </w:rPr>
        <w:t xml:space="preserve">Hanna, R. R. (2002). Multiple injury and infection in a sub-adult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theropod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 dinosaur </w:t>
      </w:r>
      <w:proofErr w:type="spellStart"/>
      <w:r w:rsidRPr="006452C2">
        <w:rPr>
          <w:i/>
          <w:iCs/>
          <w:color w:val="000000" w:themeColor="text1"/>
          <w:shd w:val="clear" w:color="auto" w:fill="FFFFFF"/>
          <w:lang w:val="en-US"/>
        </w:rPr>
        <w:t>Allosaurus</w:t>
      </w:r>
      <w:proofErr w:type="spellEnd"/>
      <w:r w:rsidRPr="006452C2">
        <w:rPr>
          <w:i/>
          <w:iCs/>
          <w:color w:val="000000" w:themeColor="text1"/>
          <w:shd w:val="clear" w:color="auto" w:fill="FFFFFF"/>
          <w:lang w:val="en-US"/>
        </w:rPr>
        <w:t xml:space="preserve"> </w:t>
      </w:r>
      <w:proofErr w:type="spellStart"/>
      <w:r w:rsidRPr="006452C2">
        <w:rPr>
          <w:i/>
          <w:iCs/>
          <w:color w:val="000000" w:themeColor="text1"/>
          <w:shd w:val="clear" w:color="auto" w:fill="FFFFFF"/>
          <w:lang w:val="en-US"/>
        </w:rPr>
        <w:t>fragilis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 with comparisons to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allosaur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 pathology in the Cleveland-Lloyd Dinosaur Quarry collection. </w:t>
      </w:r>
      <w:r w:rsidRPr="006452C2">
        <w:rPr>
          <w:i/>
          <w:iCs/>
          <w:color w:val="000000" w:themeColor="text1"/>
          <w:shd w:val="clear" w:color="auto" w:fill="FFFFFF"/>
          <w:lang w:val="en-US"/>
        </w:rPr>
        <w:t>Journal of Vertebrate Paleontology</w:t>
      </w:r>
      <w:r w:rsidRPr="006452C2">
        <w:rPr>
          <w:color w:val="000000" w:themeColor="text1"/>
          <w:shd w:val="clear" w:color="auto" w:fill="FFFFFF"/>
          <w:lang w:val="en-US"/>
        </w:rPr>
        <w:t xml:space="preserve">, </w:t>
      </w:r>
      <w:r w:rsidRPr="006452C2">
        <w:rPr>
          <w:i/>
          <w:iCs/>
          <w:color w:val="000000" w:themeColor="text1"/>
          <w:shd w:val="clear" w:color="auto" w:fill="FFFFFF"/>
          <w:lang w:val="en-US"/>
        </w:rPr>
        <w:t>22</w:t>
      </w:r>
      <w:r w:rsidRPr="006452C2">
        <w:rPr>
          <w:color w:val="000000" w:themeColor="text1"/>
          <w:shd w:val="clear" w:color="auto" w:fill="FFFFFF"/>
          <w:lang w:val="en-US"/>
        </w:rPr>
        <w:t>(1), 76-90.</w:t>
      </w:r>
    </w:p>
    <w:p w:rsidR="00324A14" w:rsidRPr="006452C2" w:rsidRDefault="00324A14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</w:p>
    <w:p w:rsidR="00324A14" w:rsidRPr="006452C2" w:rsidRDefault="00324A14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  <w:r w:rsidRPr="006452C2">
        <w:rPr>
          <w:color w:val="000000" w:themeColor="text1"/>
          <w:shd w:val="clear" w:color="auto" w:fill="FFFFFF"/>
          <w:lang w:val="en-US"/>
        </w:rPr>
        <w:t>Harris, J. D. (1998). </w:t>
      </w:r>
      <w:r w:rsidRPr="006452C2">
        <w:rPr>
          <w:i/>
          <w:iCs/>
          <w:color w:val="000000" w:themeColor="text1"/>
          <w:shd w:val="clear" w:color="auto" w:fill="FFFFFF"/>
          <w:lang w:val="en-US"/>
        </w:rPr>
        <w:t xml:space="preserve">A Reanalysis of </w:t>
      </w:r>
      <w:proofErr w:type="spellStart"/>
      <w:r w:rsidRPr="006452C2">
        <w:rPr>
          <w:i/>
          <w:iCs/>
          <w:color w:val="000000" w:themeColor="text1"/>
          <w:shd w:val="clear" w:color="auto" w:fill="FFFFFF"/>
          <w:lang w:val="en-US"/>
        </w:rPr>
        <w:t>Acrocanthosaurus</w:t>
      </w:r>
      <w:proofErr w:type="spellEnd"/>
      <w:r w:rsidRPr="006452C2">
        <w:rPr>
          <w:i/>
          <w:iCs/>
          <w:color w:val="000000" w:themeColor="text1"/>
          <w:shd w:val="clear" w:color="auto" w:fill="FFFFFF"/>
          <w:lang w:val="en-US"/>
        </w:rPr>
        <w:t xml:space="preserve"> </w:t>
      </w:r>
      <w:proofErr w:type="spellStart"/>
      <w:r w:rsidRPr="006452C2">
        <w:rPr>
          <w:i/>
          <w:iCs/>
          <w:color w:val="000000" w:themeColor="text1"/>
          <w:shd w:val="clear" w:color="auto" w:fill="FFFFFF"/>
          <w:lang w:val="en-US"/>
        </w:rPr>
        <w:t>atokensis</w:t>
      </w:r>
      <w:proofErr w:type="spellEnd"/>
      <w:r w:rsidRPr="006452C2">
        <w:rPr>
          <w:i/>
          <w:iCs/>
          <w:color w:val="000000" w:themeColor="text1"/>
          <w:shd w:val="clear" w:color="auto" w:fill="FFFFFF"/>
          <w:lang w:val="en-US"/>
        </w:rPr>
        <w:t xml:space="preserve">, its Phylogenetic Status, and </w:t>
      </w:r>
      <w:proofErr w:type="spellStart"/>
      <w:r w:rsidRPr="006452C2">
        <w:rPr>
          <w:i/>
          <w:iCs/>
          <w:color w:val="000000" w:themeColor="text1"/>
          <w:shd w:val="clear" w:color="auto" w:fill="FFFFFF"/>
          <w:lang w:val="en-US"/>
        </w:rPr>
        <w:t>Paleobiogeographic</w:t>
      </w:r>
      <w:proofErr w:type="spellEnd"/>
      <w:r w:rsidRPr="006452C2">
        <w:rPr>
          <w:i/>
          <w:iCs/>
          <w:color w:val="000000" w:themeColor="text1"/>
          <w:shd w:val="clear" w:color="auto" w:fill="FFFFFF"/>
          <w:lang w:val="en-US"/>
        </w:rPr>
        <w:t xml:space="preserve"> Implications, Based on a New Specimen from Texas: Bulletin 13</w:t>
      </w:r>
      <w:r w:rsidRPr="006452C2">
        <w:rPr>
          <w:color w:val="000000" w:themeColor="text1"/>
          <w:shd w:val="clear" w:color="auto" w:fill="FFFFFF"/>
          <w:lang w:val="en-US"/>
        </w:rPr>
        <w:t> (Vol. 13). New Mexico Museum of Natural History and Science.</w:t>
      </w:r>
    </w:p>
    <w:p w:rsidR="00F91B73" w:rsidRPr="006452C2" w:rsidRDefault="00F91B73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</w:p>
    <w:p w:rsidR="00F91B73" w:rsidRPr="006452C2" w:rsidRDefault="00F91B73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  <w:r w:rsidRPr="006452C2">
        <w:rPr>
          <w:color w:val="000000" w:themeColor="text1"/>
          <w:shd w:val="clear" w:color="auto" w:fill="FFFFFF"/>
          <w:lang w:val="en-US"/>
        </w:rPr>
        <w:t xml:space="preserve">Hone, D. W. E., &amp;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Tanke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, D. H. (2015). Pre-and postmortem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tyrannosaurid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 bite marks on the remains of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Daspletosaurus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 (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Tyrannosaurinae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: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Theropoda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) from Dinosaur Provincial Park, Alberta, Canada. </w:t>
      </w:r>
      <w:proofErr w:type="spellStart"/>
      <w:r w:rsidRPr="006452C2">
        <w:rPr>
          <w:i/>
          <w:iCs/>
          <w:color w:val="000000" w:themeColor="text1"/>
          <w:shd w:val="clear" w:color="auto" w:fill="FFFFFF"/>
          <w:lang w:val="en-US"/>
        </w:rPr>
        <w:t>PeerJ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, </w:t>
      </w:r>
      <w:r w:rsidRPr="006452C2">
        <w:rPr>
          <w:i/>
          <w:iCs/>
          <w:color w:val="000000" w:themeColor="text1"/>
          <w:shd w:val="clear" w:color="auto" w:fill="FFFFFF"/>
          <w:lang w:val="en-US"/>
        </w:rPr>
        <w:t>3</w:t>
      </w:r>
      <w:r w:rsidRPr="006452C2">
        <w:rPr>
          <w:color w:val="000000" w:themeColor="text1"/>
          <w:shd w:val="clear" w:color="auto" w:fill="FFFFFF"/>
          <w:lang w:val="en-US"/>
        </w:rPr>
        <w:t>, e885.</w:t>
      </w:r>
    </w:p>
    <w:p w:rsidR="00507DC7" w:rsidRPr="006452C2" w:rsidRDefault="00507DC7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</w:p>
    <w:p w:rsidR="00507DC7" w:rsidRPr="006452C2" w:rsidRDefault="00507DC7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  <w:r w:rsidRPr="006452C2">
        <w:rPr>
          <w:color w:val="000000" w:themeColor="text1"/>
          <w:shd w:val="clear" w:color="auto" w:fill="FFFFFF"/>
          <w:lang w:val="en-US"/>
        </w:rPr>
        <w:lastRenderedPageBreak/>
        <w:t xml:space="preserve">Jacobsen, A. R.,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Tanke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, D. H., &amp; Carpenter, K. (2001). Tooth-marked small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theropod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 bone: an extremely rare trace. In: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Tanke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 DH, Carpenter K, (</w:t>
      </w:r>
      <w:proofErr w:type="gramStart"/>
      <w:r w:rsidRPr="006452C2">
        <w:rPr>
          <w:color w:val="000000" w:themeColor="text1"/>
          <w:shd w:val="clear" w:color="auto" w:fill="FFFFFF"/>
          <w:lang w:val="en-US"/>
        </w:rPr>
        <w:t>eds</w:t>
      </w:r>
      <w:proofErr w:type="gramEnd"/>
      <w:r w:rsidRPr="006452C2">
        <w:rPr>
          <w:color w:val="000000" w:themeColor="text1"/>
          <w:shd w:val="clear" w:color="auto" w:fill="FFFFFF"/>
          <w:lang w:val="en-US"/>
        </w:rPr>
        <w:t>.). Mesozoic vertebrate life: new research inspired by the paleontology of Philip J. Currie. Indiana University Press, Bloomington, Indiana</w:t>
      </w:r>
      <w:proofErr w:type="gramStart"/>
      <w:r w:rsidRPr="006452C2">
        <w:rPr>
          <w:color w:val="000000" w:themeColor="text1"/>
          <w:shd w:val="clear" w:color="auto" w:fill="FFFFFF"/>
          <w:lang w:val="en-US"/>
        </w:rPr>
        <w:t>:,</w:t>
      </w:r>
      <w:proofErr w:type="gramEnd"/>
      <w:r w:rsidRPr="006452C2">
        <w:rPr>
          <w:color w:val="000000" w:themeColor="text1"/>
          <w:shd w:val="clear" w:color="auto" w:fill="FFFFFF"/>
          <w:lang w:val="en-US"/>
        </w:rPr>
        <w:t xml:space="preserve"> 58-63.</w:t>
      </w:r>
    </w:p>
    <w:p w:rsidR="00A077E0" w:rsidRPr="006452C2" w:rsidRDefault="00A077E0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</w:p>
    <w:p w:rsidR="00613248" w:rsidRPr="006452C2" w:rsidRDefault="00A077E0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ambe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L. M. 1917. The Cretaceous theropodous dinosaur </w:t>
      </w:r>
      <w:proofErr w:type="spellStart"/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Gorgosauru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Geological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ruey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Canada, Memoirs 100: 1-84.</w:t>
      </w:r>
    </w:p>
    <w:p w:rsidR="00A077E0" w:rsidRPr="006452C2" w:rsidRDefault="00A077E0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613248" w:rsidRPr="006452C2" w:rsidRDefault="00613248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  <w:r w:rsidRPr="006452C2">
        <w:rPr>
          <w:color w:val="000000" w:themeColor="text1"/>
          <w:shd w:val="clear" w:color="auto" w:fill="FFFFFF"/>
          <w:lang w:val="en-US"/>
        </w:rPr>
        <w:t xml:space="preserve">Lee, A. H., &amp;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Werning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>, S. (2008). Sexual maturity in growing dinosaurs does not fit reptilian growth models. Proceedings of the National Academy of Sciences, 105(2), 582-587.</w:t>
      </w:r>
    </w:p>
    <w:p w:rsidR="009C6C2C" w:rsidRPr="006452C2" w:rsidRDefault="009C6C2C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</w:p>
    <w:p w:rsidR="009C6C2C" w:rsidRPr="006452C2" w:rsidRDefault="009C6C2C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lang w:val="en-US"/>
        </w:rPr>
      </w:pPr>
      <w:proofErr w:type="spellStart"/>
      <w:r w:rsidRPr="006452C2">
        <w:rPr>
          <w:color w:val="000000" w:themeColor="text1"/>
          <w:shd w:val="clear" w:color="auto" w:fill="FFFFFF"/>
          <w:lang w:val="en-US"/>
        </w:rPr>
        <w:t>Lipkin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>, C., &amp; Carpenter, K. (2008). Looking again at the forelimb of Tyrannosaurus rex. Tyrannosaurus rex: the tyrant king, 166-190.</w:t>
      </w:r>
    </w:p>
    <w:p w:rsidR="007952F8" w:rsidRPr="006452C2" w:rsidRDefault="007952F8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3A764A" w:rsidRPr="006452C2" w:rsidRDefault="00D063B9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Madsen, J.H., J. I976. A second new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ropod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dinosaur from the Late Jurassic of east central Utah. Utah Geology 3: 51-60.</w:t>
      </w:r>
    </w:p>
    <w:p w:rsidR="00D063B9" w:rsidRPr="006452C2" w:rsidRDefault="00D063B9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2F493C" w:rsidRPr="006452C2" w:rsidRDefault="002F493C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Marsh, A. D., &amp; Rowe, T. B. (2020). A comprehensive anatomical and phylogenetic evaluation of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ilophosauru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etherilli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inosauri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ropod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) with descriptions of new specimens from the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Kayent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Formation of northern Arizona. 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Journal of Paleontology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 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94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(S78), 1-103.</w:t>
      </w:r>
    </w:p>
    <w:p w:rsidR="00DA2F9F" w:rsidRPr="006452C2" w:rsidRDefault="00DA2F9F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DA2F9F" w:rsidRPr="006452C2" w:rsidRDefault="00DA2F9F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cGowan, C. 1991. Dinosaurs, Spitfires, and Sea Dragons. Cambridge,</w:t>
      </w:r>
    </w:p>
    <w:p w:rsidR="005300A7" w:rsidRPr="006452C2" w:rsidRDefault="005300A7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5300A7" w:rsidRPr="006452C2" w:rsidRDefault="005300A7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Molnar, R. E. 1991. The cranial morphology of </w:t>
      </w:r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Tyrannosaurus rex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.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alaeontographic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A, 217: 137 -176.</w:t>
      </w:r>
    </w:p>
    <w:p w:rsidR="002F493C" w:rsidRPr="006452C2" w:rsidRDefault="002F493C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477DA1" w:rsidRPr="006452C2" w:rsidRDefault="002976B3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Molnar RE (2001)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ropod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paleopathology: a literature survey. In: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anke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DH, Carpenter K,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krepnick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MW (</w:t>
      </w:r>
      <w:proofErr w:type="gram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eds</w:t>
      </w:r>
      <w:proofErr w:type="gram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). Mesozoic vertebrate life: new research inspired by the paleontology of Philip J. Currie. Indiana University Press, Bloomington, Indiana: 337–363.</w:t>
      </w:r>
    </w:p>
    <w:p w:rsidR="009B48C1" w:rsidRPr="006452C2" w:rsidRDefault="009B48C1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9B48C1" w:rsidRPr="006452C2" w:rsidRDefault="009B48C1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odie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R. L. 1923. Paleopathology. Urbana: University of Illinois Press.</w:t>
      </w:r>
    </w:p>
    <w:p w:rsidR="005300A7" w:rsidRPr="006452C2" w:rsidRDefault="005300A7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5300A7" w:rsidRPr="006452C2" w:rsidRDefault="005300A7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ewman, B. 1970. Stance and gait in the flesh-eating dinosaur </w:t>
      </w:r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yrannosaurus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Biological Journal of the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nnean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ociety 2: 119-123.</w:t>
      </w:r>
    </w:p>
    <w:p w:rsidR="00507DC7" w:rsidRPr="006452C2" w:rsidRDefault="00507DC7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507DC7" w:rsidRPr="006452C2" w:rsidRDefault="00507DC7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rell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M. A., and P. J.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kovicky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1997</w:t>
      </w:r>
      <w:proofErr w:type="gram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lmportant</w:t>
      </w:r>
      <w:proofErr w:type="gram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eatures of the dromaeosaur skeleton: information from a new specimen. American Museum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vitate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3215: 1-28.</w:t>
      </w:r>
    </w:p>
    <w:p w:rsidR="00507DC7" w:rsidRPr="006452C2" w:rsidRDefault="00507DC7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507DC7" w:rsidRPr="006452C2" w:rsidRDefault="00507DC7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Norell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 M. A., E. S. Gaffney, and L. Dingus. 1995. Discovering Dinosaurs in the American Museum of Natural History. New York: Knopf.</w:t>
      </w:r>
    </w:p>
    <w:p w:rsidR="00507DC7" w:rsidRPr="006452C2" w:rsidRDefault="00507DC7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507DC7" w:rsidRPr="006452C2" w:rsidRDefault="00507DC7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Ostrom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J. H. 1976. On a new specimen of the Lower Cretaceous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ropod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dinosaur </w:t>
      </w:r>
      <w:proofErr w:type="spellStart"/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Deinonychus</w:t>
      </w:r>
      <w:proofErr w:type="spellEnd"/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antirrhopu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.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Brevior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439: 1,-21.</w:t>
      </w:r>
    </w:p>
    <w:p w:rsidR="00F91B73" w:rsidRPr="006452C2" w:rsidRDefault="00F91B73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F91B73" w:rsidRPr="006452C2" w:rsidRDefault="00F91B73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rks,'W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A. 1928. </w:t>
      </w:r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Albertosaurus </w:t>
      </w:r>
      <w:proofErr w:type="spellStart"/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arctungui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a new species of theropodous dinosaur from the Edmonton Formation of Alberta.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iuersity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Toronto Studies, Geological ser.</w:t>
      </w:r>
      <w:proofErr w:type="gram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25</w:t>
      </w:r>
      <w:proofErr w:type="gram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1-42.</w:t>
      </w:r>
    </w:p>
    <w:p w:rsidR="00324A14" w:rsidRPr="006452C2" w:rsidRDefault="00324A14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324A14" w:rsidRPr="006452C2" w:rsidRDefault="00324A14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Petersen, K., Isakson, J. I., &amp; Madsen Jr, J. H. (1972). Preliminary study of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aleopathologie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in the Cleveland-Lloyd dinosaur collection. In 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Utah Academy Proceedings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 (Vol. 49, No. 1, p. 44-47).</w:t>
      </w:r>
    </w:p>
    <w:p w:rsidR="00A077E0" w:rsidRPr="006452C2" w:rsidRDefault="00A077E0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A077E0" w:rsidRPr="006452C2" w:rsidRDefault="00A077E0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lastRenderedPageBreak/>
        <w:t xml:space="preserve">Peterson, J. E., Henderson, M. D., Scherer, R. P., &amp; Vittore, C. P. (2009). Face biting on a juvenile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yrannosaurid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and behavioral implications.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alaio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 24(11), 780-784.</w:t>
      </w:r>
    </w:p>
    <w:p w:rsidR="002A468B" w:rsidRPr="006452C2" w:rsidRDefault="002A468B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2A468B" w:rsidRPr="006452C2" w:rsidRDefault="002A468B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Reid, R. E. H. 1996. Bone histology of the Cleveland-Lloyd dinosaurs and of dinosaurs in general. Part 1: Introduction to bone tissues. Brigham Young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Uniuersity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Geology Studies 41 25-71.</w:t>
      </w:r>
    </w:p>
    <w:p w:rsidR="009C6C2C" w:rsidRPr="006452C2" w:rsidRDefault="009C6C2C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9C6C2C" w:rsidRPr="006452C2" w:rsidRDefault="009C6C2C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othschild, B.M. 1997. Dinosaurian paleopathology. In: J.O. Farlow and M.K. Brett-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urman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(eds.), </w:t>
      </w:r>
      <w:proofErr w:type="gram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</w:t>
      </w:r>
      <w:proofErr w:type="gram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Complete Dinosaur, 426–448. Indiana University Press, Bloomington.</w:t>
      </w:r>
    </w:p>
    <w:p w:rsidR="00F91B73" w:rsidRPr="006452C2" w:rsidRDefault="00F91B73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F91B73" w:rsidRPr="006452C2" w:rsidRDefault="00F91B73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Rothschild, B., &amp; Lambert, H. W. (2021). First documentation of a greenstick fracture in the fossil record. Possible gout also noted in </w:t>
      </w:r>
      <w:proofErr w:type="spellStart"/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Arkansaurus</w:t>
      </w:r>
      <w:proofErr w:type="spellEnd"/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fridayii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 Historical Biology, 33(9), 1349 1351.</w:t>
      </w:r>
    </w:p>
    <w:p w:rsidR="00613248" w:rsidRPr="006452C2" w:rsidRDefault="00613248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613248" w:rsidRPr="006452C2" w:rsidRDefault="00613248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Rothschild BM, &amp; Molnar RE. 2008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yrannosaurid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pathologies as clues to nature and nurture in the Cretaceous. In 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Tyrannosaurus rex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 the tyrant king (</w:t>
      </w:r>
      <w:proofErr w:type="spellStart"/>
      <w:proofErr w:type="gram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eds</w:t>
      </w:r>
      <w:proofErr w:type="spellEnd"/>
      <w:proofErr w:type="gram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PL Larson, K Carpenter), pp. 286–306. Bloomington, IN: Indiana University Press.</w:t>
      </w:r>
    </w:p>
    <w:p w:rsidR="002F493C" w:rsidRPr="006452C2" w:rsidRDefault="002F493C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3A764A" w:rsidRPr="006452C2" w:rsidRDefault="002F493C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Rothschild BM,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anke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DH. 2005.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ropod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paleopathology. In: Carpenter K, </w:t>
      </w:r>
      <w:proofErr w:type="gram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ed</w:t>
      </w:r>
      <w:proofErr w:type="gram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. 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The carnivorous dinosaurs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 Bloomington: Indiana University Press. 351-365.</w:t>
      </w:r>
    </w:p>
    <w:p w:rsidR="00613248" w:rsidRPr="006452C2" w:rsidRDefault="00613248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613248" w:rsidRPr="006452C2" w:rsidRDefault="00613248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othschild, B., O'Connor, J., &amp;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zado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M. C. (2022). Closer examination does not support infection as cause for enigmatic </w:t>
      </w:r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yrannosaurus rex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andibular pathologies. Cretaceous Research, 140, 105353.</w:t>
      </w:r>
    </w:p>
    <w:p w:rsidR="00A93D37" w:rsidRPr="006452C2" w:rsidRDefault="00A93D37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93D37" w:rsidRPr="006452C2" w:rsidRDefault="00A93D37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Rothschild, B. M., D. H.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anke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and K. Carpenter. 1997. </w:t>
      </w:r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Tyrannosaurs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suffered from gout. Nature 387: 357-358.</w:t>
      </w:r>
    </w:p>
    <w:p w:rsidR="00613248" w:rsidRPr="006452C2" w:rsidRDefault="00613248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613248" w:rsidRPr="006452C2" w:rsidRDefault="00613248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Rothschild, B. M.,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anke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D. H., &amp; Ford, T. L. (2001).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ropod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stress fractures and tendon avulsions as a clue to activity. </w:t>
      </w:r>
      <w:r w:rsidR="00507DC7"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In: </w:t>
      </w:r>
      <w:proofErr w:type="spellStart"/>
      <w:r w:rsidR="00507DC7"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anke</w:t>
      </w:r>
      <w:proofErr w:type="spellEnd"/>
      <w:r w:rsidR="00507DC7"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DH, Carpenter K, </w:t>
      </w:r>
      <w:proofErr w:type="spellStart"/>
      <w:r w:rsidR="00507DC7"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krepnick</w:t>
      </w:r>
      <w:proofErr w:type="spellEnd"/>
      <w:r w:rsidR="00507DC7"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MW (</w:t>
      </w:r>
      <w:proofErr w:type="gramStart"/>
      <w:r w:rsidR="00507DC7"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eds</w:t>
      </w:r>
      <w:proofErr w:type="gramEnd"/>
      <w:r w:rsidR="00507DC7"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). Mesozoic vertebrate life: new research inspired by the paleontology of Philip J. Currie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. Indiana University Press, Bloomington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 331-336.</w:t>
      </w:r>
    </w:p>
    <w:p w:rsidR="00A93D37" w:rsidRPr="006452C2" w:rsidRDefault="00A93D37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A93D37" w:rsidRPr="006452C2" w:rsidRDefault="00A077E0" w:rsidP="00E37D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ussell, D. A. 1970. </w:t>
      </w:r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yrannosaurs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rom the Late Cretaceous of western Canada. National Museum of Natural History,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ublicdtion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laeontology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A2F9F"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:1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34.</w:t>
      </w:r>
    </w:p>
    <w:p w:rsidR="00613248" w:rsidRPr="006452C2" w:rsidRDefault="00613248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613248" w:rsidRPr="006452C2" w:rsidRDefault="00613248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amathi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A.,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eluwanarak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J.,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uanyai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P.,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Kaikaew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S., &amp;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uteethorn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S. (2023). An unusual metatarsal of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ropod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dinosaur from the lower cretaceous of Thailand: the first detailed study of paleopathology in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egaraptor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 Historical Biology, 1-6.</w:t>
      </w:r>
    </w:p>
    <w:p w:rsidR="009C6C2C" w:rsidRPr="006452C2" w:rsidRDefault="009C6C2C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9C6C2C" w:rsidRPr="006452C2" w:rsidRDefault="009C6C2C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Schweitzer, M. H.,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ittmeyer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J. L., &amp; Horner, J. R. (2005). Gender-specific reproductive tissue in ratites and </w:t>
      </w:r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Tyrannosaurus rex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 Science, 308(5727), 1456-1460.</w:t>
      </w:r>
    </w:p>
    <w:p w:rsidR="002F493C" w:rsidRPr="006452C2" w:rsidRDefault="002F493C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2F493C" w:rsidRPr="006452C2" w:rsidRDefault="002F493C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lang w:val="en-US"/>
        </w:rPr>
      </w:pPr>
      <w:proofErr w:type="spellStart"/>
      <w:r w:rsidRPr="006452C2">
        <w:rPr>
          <w:color w:val="000000" w:themeColor="text1"/>
          <w:shd w:val="clear" w:color="auto" w:fill="FFFFFF"/>
          <w:lang w:val="en-US"/>
        </w:rPr>
        <w:t>Senter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, P., &amp;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Juengst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, S. L. (2016). Record-breaking pain: the largest number and variety of forelimb bone maladies in a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theropod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 dinosaur. </w:t>
      </w:r>
      <w:proofErr w:type="spellStart"/>
      <w:r w:rsidRPr="006452C2">
        <w:rPr>
          <w:i/>
          <w:iCs/>
          <w:color w:val="000000" w:themeColor="text1"/>
          <w:shd w:val="clear" w:color="auto" w:fill="FFFFFF"/>
          <w:lang w:val="en-US"/>
        </w:rPr>
        <w:t>PLoS</w:t>
      </w:r>
      <w:proofErr w:type="spellEnd"/>
      <w:r w:rsidRPr="006452C2">
        <w:rPr>
          <w:i/>
          <w:iCs/>
          <w:color w:val="000000" w:themeColor="text1"/>
          <w:shd w:val="clear" w:color="auto" w:fill="FFFFFF"/>
          <w:lang w:val="en-US"/>
        </w:rPr>
        <w:t xml:space="preserve"> One</w:t>
      </w:r>
      <w:r w:rsidRPr="006452C2">
        <w:rPr>
          <w:color w:val="000000" w:themeColor="text1"/>
          <w:shd w:val="clear" w:color="auto" w:fill="FFFFFF"/>
          <w:lang w:val="en-US"/>
        </w:rPr>
        <w:t xml:space="preserve">, </w:t>
      </w:r>
      <w:r w:rsidRPr="006452C2">
        <w:rPr>
          <w:i/>
          <w:iCs/>
          <w:color w:val="000000" w:themeColor="text1"/>
          <w:shd w:val="clear" w:color="auto" w:fill="FFFFFF"/>
          <w:lang w:val="en-US"/>
        </w:rPr>
        <w:t>11</w:t>
      </w:r>
      <w:r w:rsidRPr="006452C2">
        <w:rPr>
          <w:color w:val="000000" w:themeColor="text1"/>
          <w:shd w:val="clear" w:color="auto" w:fill="FFFFFF"/>
          <w:lang w:val="en-US"/>
        </w:rPr>
        <w:t>(2), e0149140.</w:t>
      </w:r>
    </w:p>
    <w:p w:rsidR="002F493C" w:rsidRPr="006452C2" w:rsidRDefault="002F493C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3A764A" w:rsidRPr="006452C2" w:rsidRDefault="003A764A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ereno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P. C., &amp;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Nova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F. E. (1994). The skull and neck of the basal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ropod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Herrerasauru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ischigualastensi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 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Journal of Vertebrate Paleontology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 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13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(4), 451-476.</w:t>
      </w:r>
    </w:p>
    <w:p w:rsidR="00990359" w:rsidRPr="006452C2" w:rsidRDefault="00990359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990359" w:rsidRPr="006452C2" w:rsidRDefault="00990359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Stovall, J. W., &amp; Langston, W. (1950). </w:t>
      </w:r>
      <w:proofErr w:type="spellStart"/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Acrocanthosaurus</w:t>
      </w:r>
      <w:proofErr w:type="spellEnd"/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452C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atokensi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a new genus and species of Lower Cretaceous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ropod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from Oklahoma. 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The American Midland Naturalist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 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43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(3), 696-728.</w:t>
      </w:r>
    </w:p>
    <w:p w:rsidR="00075BCF" w:rsidRPr="006452C2" w:rsidRDefault="00075BCF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075BCF" w:rsidRPr="006452C2" w:rsidRDefault="00075BCF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lastRenderedPageBreak/>
        <w:t xml:space="preserve">Sullivan, R. M.,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anke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D. H., &amp; Rothschild, B. M. (2000). An impact fracture in an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ornithomimid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Ornithomimosauri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: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inosauri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) metatarsal from the Upper Cretaceous (Late Campanian) of New Mexico.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inasour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of New Mexico: Albuquerque, New Mexico, USA, New Mexico Museum of Natural History and Science Bulletin, 17, 109-111.</w:t>
      </w:r>
    </w:p>
    <w:p w:rsidR="00F91B73" w:rsidRPr="006452C2" w:rsidRDefault="00F91B73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F91B73" w:rsidRPr="006452C2" w:rsidRDefault="00F91B73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anke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D. H., and P. J. Currie. 1995. Intraspecific fighting behavior inferred from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oothmark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trauma of skulls and teeth of large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carnosaur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inosauri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). Journal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ofVertebrate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Paleontology 15 (suppl. to no. 3): 55A. (Abstract.)</w:t>
      </w:r>
    </w:p>
    <w:p w:rsidR="007952F8" w:rsidRPr="006452C2" w:rsidRDefault="007952F8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613248" w:rsidRPr="006452C2" w:rsidRDefault="00613248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anke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DH, Currie PJ. 1998 Head-biting behavior in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ropod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dinosaurs: paleopathological evidence. Gaia 15, 167–184.</w:t>
      </w:r>
    </w:p>
    <w:p w:rsidR="00613248" w:rsidRPr="006452C2" w:rsidRDefault="00613248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7952F8" w:rsidRPr="006452C2" w:rsidRDefault="007952F8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  <w:proofErr w:type="spellStart"/>
      <w:r w:rsidRPr="006452C2">
        <w:rPr>
          <w:color w:val="000000" w:themeColor="text1"/>
          <w:shd w:val="clear" w:color="auto" w:fill="FFFFFF"/>
          <w:lang w:val="en-US"/>
        </w:rPr>
        <w:t>Tanke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, D. H., &amp; Rothschild, B. M. (2002).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Dinosores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: an annotated bibliography of dinosaur paleopathology and related topics—1838–2001. </w:t>
      </w:r>
      <w:r w:rsidRPr="006452C2">
        <w:rPr>
          <w:i/>
          <w:iCs/>
          <w:color w:val="000000" w:themeColor="text1"/>
          <w:shd w:val="clear" w:color="auto" w:fill="FFFFFF"/>
          <w:lang w:val="en-US"/>
        </w:rPr>
        <w:t>Bull. N.M. Mus. Nat. Hist.</w:t>
      </w:r>
      <w:r w:rsidRPr="006452C2">
        <w:rPr>
          <w:color w:val="000000" w:themeColor="text1"/>
          <w:shd w:val="clear" w:color="auto" w:fill="FFFFFF"/>
          <w:lang w:val="en-US"/>
        </w:rPr>
        <w:t xml:space="preserve"> 20:1–96</w:t>
      </w:r>
    </w:p>
    <w:p w:rsidR="001227CC" w:rsidRPr="006452C2" w:rsidRDefault="001227CC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</w:p>
    <w:p w:rsidR="001227CC" w:rsidRPr="006452C2" w:rsidRDefault="001227CC" w:rsidP="00E37D64">
      <w:pPr>
        <w:pStyle w:val="NormalWeb"/>
        <w:spacing w:before="0" w:beforeAutospacing="0" w:after="0" w:afterAutospacing="0"/>
        <w:jc w:val="both"/>
        <w:rPr>
          <w:color w:val="000000" w:themeColor="text1"/>
          <w:shd w:val="clear" w:color="auto" w:fill="FFFFFF"/>
          <w:lang w:val="en-US"/>
        </w:rPr>
      </w:pPr>
      <w:proofErr w:type="spellStart"/>
      <w:r w:rsidRPr="006452C2">
        <w:rPr>
          <w:color w:val="000000" w:themeColor="text1"/>
          <w:shd w:val="clear" w:color="auto" w:fill="FFFFFF"/>
          <w:lang w:val="en-US"/>
        </w:rPr>
        <w:t>Tsogtbaatar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, C., Cullen, T., Phillips, G.,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Rolke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, R., &amp;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Zanno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, L. E. (2022). Large-bodied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ornithomimosaurs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 inhabited Appalachia during the Late Cretaceous of North America. </w:t>
      </w:r>
      <w:proofErr w:type="spellStart"/>
      <w:r w:rsidRPr="006452C2">
        <w:rPr>
          <w:color w:val="000000" w:themeColor="text1"/>
          <w:shd w:val="clear" w:color="auto" w:fill="FFFFFF"/>
          <w:lang w:val="en-US"/>
        </w:rPr>
        <w:t>Plos</w:t>
      </w:r>
      <w:proofErr w:type="spellEnd"/>
      <w:r w:rsidRPr="006452C2">
        <w:rPr>
          <w:color w:val="000000" w:themeColor="text1"/>
          <w:shd w:val="clear" w:color="auto" w:fill="FFFFFF"/>
          <w:lang w:val="en-US"/>
        </w:rPr>
        <w:t xml:space="preserve"> one, 17(10), e0266648.</w:t>
      </w:r>
    </w:p>
    <w:p w:rsidR="007952F8" w:rsidRPr="006452C2" w:rsidRDefault="007952F8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9C6C2C" w:rsidRPr="006452C2" w:rsidRDefault="009C6C2C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'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ebsteq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D. </w:t>
      </w:r>
      <w:proofErr w:type="gram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1999 .</w:t>
      </w:r>
      <w:proofErr w:type="gram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A dinosaur named Sue. National Geographic Magazine 195 (6):46-59.</w:t>
      </w:r>
    </w:p>
    <w:p w:rsidR="002F493C" w:rsidRPr="006452C2" w:rsidRDefault="002F493C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2F493C" w:rsidRPr="006452C2" w:rsidRDefault="002F493C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Welles, S. P. (1984).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ilophosauru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etherilli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inosauri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ropod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). Osteology and comparisons.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alaeontographic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bteilung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A, 85-180.</w:t>
      </w:r>
    </w:p>
    <w:p w:rsidR="002A468B" w:rsidRPr="006452C2" w:rsidRDefault="002A468B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F91B73" w:rsidRPr="006452C2" w:rsidRDefault="00E37D64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Wilkin, J.T.R. (2019) Review of pathologies on MOR 693: An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llosauru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from the Late Jurassic of Wyoming and implications for understanding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llosaur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immune systems.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aleorXiv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. </w:t>
      </w:r>
      <w:hyperlink r:id="rId4" w:history="1">
        <w:r w:rsidRPr="006452C2">
          <w:rPr>
            <w:rStyle w:val="Hipervnculo"/>
            <w:rFonts w:ascii="Times New Roman" w:hAnsi="Times New Roman" w:cs="Times New Roman"/>
            <w:sz w:val="24"/>
            <w:szCs w:val="24"/>
            <w:shd w:val="clear" w:color="auto" w:fill="FFFFFF"/>
            <w:lang w:val="en-US"/>
          </w:rPr>
          <w:t>http://doi:10.31233/osf.io/f3rh6</w:t>
        </w:r>
      </w:hyperlink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</w:t>
      </w:r>
    </w:p>
    <w:p w:rsidR="00E37D64" w:rsidRPr="006452C2" w:rsidRDefault="00E37D64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F91B73" w:rsidRPr="006452C2" w:rsidRDefault="00F91B73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Williamson, T. E., and T. D.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Carr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. 1999. A new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yrannosaurid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inosauri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: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ropod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) partial skeleton from the Upper Cretaceous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Kirtiand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Formation, San Juan Basin, New Mexico. New Mexico Geology 2l</w:t>
      </w:r>
      <w:proofErr w:type="gram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:42</w:t>
      </w:r>
      <w:proofErr w:type="gram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 43. (Abstract.)</w:t>
      </w:r>
    </w:p>
    <w:p w:rsidR="003A764A" w:rsidRPr="006452C2" w:rsidRDefault="003A764A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3A764A" w:rsidRPr="006452C2" w:rsidRDefault="003A764A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Xing, L., Bell, P. R., Rothschild, B. M., Ran, H., Zhang, J., Dong, Z</w:t>
      </w:r>
      <w:proofErr w:type="gram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, ...</w:t>
      </w:r>
      <w:proofErr w:type="gram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&amp; Currie, P. J. (2013). Tooth loss and alveolar remodeling in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inosauru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riassicu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inosauri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: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ropod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) from the Lower Jurassic strata of the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Lufeng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Basin, China. Chinese Science Bulletin, 58, 1931-1935.</w:t>
      </w:r>
    </w:p>
    <w:p w:rsidR="00613248" w:rsidRPr="006452C2" w:rsidRDefault="00613248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613248" w:rsidRPr="006452C2" w:rsidRDefault="00613248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XING, L. D., DONG, H., PENG, G. Z., SHU, C. K., HU, X. D., &amp; JIANG, H. (2009). A scapular facture in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Yangchuanosauru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hepingensi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inosauri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: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ropod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). Geological Bulletin of China, 28(10), 1390-1395.</w:t>
      </w:r>
    </w:p>
    <w:p w:rsidR="00324A14" w:rsidRPr="006452C2" w:rsidRDefault="00324A14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324A14" w:rsidRPr="006452C2" w:rsidRDefault="00324A14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Xing, L., Rothschild, B. M., Du, C., Wang, D., Wen, K., &amp; Su, J. (2022). New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alaeopathology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cases of </w:t>
      </w:r>
      <w:proofErr w:type="spellStart"/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Allosaurus</w:t>
      </w:r>
      <w:proofErr w:type="spellEnd"/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fragilis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inosauri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: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ropoda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). 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Historical Biology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 1-6.</w:t>
      </w:r>
    </w:p>
    <w:p w:rsidR="007952F8" w:rsidRPr="006452C2" w:rsidRDefault="007952F8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7952F8" w:rsidRPr="006452C2" w:rsidRDefault="007952F8" w:rsidP="00E37D6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Zhao, X. J., &amp; Currie, P. J. (1993). A large crested </w:t>
      </w:r>
      <w:proofErr w:type="spellStart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ropod</w:t>
      </w:r>
      <w:proofErr w:type="spellEnd"/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from the Jurassic of Xinjiang, People's Republic of China. 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Canadian Journal of Earth Sciences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 </w:t>
      </w:r>
      <w:r w:rsidRPr="006452C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30</w:t>
      </w:r>
      <w:r w:rsidRPr="006452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(10), 2027-2036.</w:t>
      </w:r>
    </w:p>
    <w:sectPr w:rsidR="007952F8" w:rsidRPr="006452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6B3"/>
    <w:rsid w:val="00075BCF"/>
    <w:rsid w:val="001227CC"/>
    <w:rsid w:val="002976B3"/>
    <w:rsid w:val="002A468B"/>
    <w:rsid w:val="002F493C"/>
    <w:rsid w:val="00324A14"/>
    <w:rsid w:val="00342A1F"/>
    <w:rsid w:val="003A764A"/>
    <w:rsid w:val="00477DA1"/>
    <w:rsid w:val="00507DC7"/>
    <w:rsid w:val="005300A7"/>
    <w:rsid w:val="005805FC"/>
    <w:rsid w:val="005806E3"/>
    <w:rsid w:val="00613248"/>
    <w:rsid w:val="00640990"/>
    <w:rsid w:val="006452C2"/>
    <w:rsid w:val="007952F8"/>
    <w:rsid w:val="008870F1"/>
    <w:rsid w:val="00990359"/>
    <w:rsid w:val="009B48C1"/>
    <w:rsid w:val="009C6C2C"/>
    <w:rsid w:val="00A077E0"/>
    <w:rsid w:val="00A93D37"/>
    <w:rsid w:val="00D063B9"/>
    <w:rsid w:val="00DA2F9F"/>
    <w:rsid w:val="00E10374"/>
    <w:rsid w:val="00E37D64"/>
    <w:rsid w:val="00F748D6"/>
    <w:rsid w:val="00F9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E6F69D-334F-4BD9-8DC9-05A0F69B0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49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styleId="Hipervnculo">
    <w:name w:val="Hyperlink"/>
    <w:basedOn w:val="Fuentedeprrafopredeter"/>
    <w:uiPriority w:val="99"/>
    <w:unhideWhenUsed/>
    <w:rsid w:val="00E37D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9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oi:10.31233/osf.io/f3rh6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5</Pages>
  <Words>2103</Words>
  <Characters>11568</Characters>
  <Application>Microsoft Office Word</Application>
  <DocSecurity>0</DocSecurity>
  <Lines>96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</dc:creator>
  <cp:keywords/>
  <dc:description/>
  <cp:lastModifiedBy>Mattia</cp:lastModifiedBy>
  <cp:revision>22</cp:revision>
  <dcterms:created xsi:type="dcterms:W3CDTF">2023-06-16T02:53:00Z</dcterms:created>
  <dcterms:modified xsi:type="dcterms:W3CDTF">2023-06-20T04:16:00Z</dcterms:modified>
</cp:coreProperties>
</file>